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he Place of Solar Power: An Economic Analysis of Concentrated and Distributed Solar Power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File 5:</w:t>
      </w:r>
      <w:r>
        <w:rPr>
          <w:rFonts w:cs="Arial" w:ascii="Arial" w:hAnsi="Arial"/>
          <w:lang w:val="en-US"/>
        </w:rPr>
        <w:t xml:space="preserve"> Calculating the Present Value of Dish Stirling Engine Maintenance in Cents per Watt Capacity (23 years) </w:t>
      </w:r>
    </w:p>
    <w:tbl>
      <w:tblPr>
        <w:tblW w:w="11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151"/>
        <w:gridCol w:w="886"/>
        <w:gridCol w:w="1328"/>
        <w:gridCol w:w="1860"/>
        <w:gridCol w:w="1860"/>
        <w:gridCol w:w="945"/>
        <w:gridCol w:w="1181"/>
        <w:gridCol w:w="1063"/>
      </w:tblGrid>
      <w:tr>
        <w:trPr>
          <w:trHeight w:val="459" w:hRule="atLeast"/>
        </w:trPr>
        <w:tc>
          <w:tcPr>
            <w:tcW w:w="1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nflation rate^ year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iscount rat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iscount rate ^ year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. rate^year / D.rate^year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esent Value (cents/watt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nflation level: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>
        <w:trPr>
          <w:trHeight w:val="420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iscount Rate: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%</w:t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0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ice ($)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1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3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6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1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26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7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49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4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4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95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35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19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59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43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85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68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13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45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19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79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46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17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73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59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00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05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28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56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57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11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86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72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6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.40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9" w:hRule="exac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46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14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0" w:hRule="exact"/>
        </w:trPr>
        <w:tc>
          <w:tcPr>
            <w:tcW w:w="169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426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5:10:00Z</dcterms:created>
  <dc:creator>Libelula3</dc:creator>
  <dc:description/>
  <dc:language>en-US</dc:language>
  <cp:lastModifiedBy>Libelula3</cp:lastModifiedBy>
  <dcterms:modified xsi:type="dcterms:W3CDTF">2012-01-09T15:19:00Z</dcterms:modified>
  <cp:revision>1</cp:revision>
  <dc:subject/>
  <dc:title/>
</cp:coreProperties>
</file>